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82F" w:rsidRPr="004A7C64" w:rsidRDefault="00D85AA5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bookmarkStart w:id="0" w:name="_GoBack"/>
      <w:bookmarkEnd w:id="0"/>
      <w:r w:rsidR="004A7C64" w:rsidRPr="006323AA">
        <w:rPr>
          <w:b/>
          <w:bCs/>
          <w:lang w:val="en-US"/>
        </w:rPr>
        <w:t xml:space="preserve"> S1.</w:t>
      </w:r>
      <w:r w:rsidR="004A7C64" w:rsidRPr="006323AA">
        <w:rPr>
          <w:lang w:val="en-US"/>
        </w:rPr>
        <w:t xml:space="preserve"> Trends in early fetal mortality among cases with congenital anomalies, using Joinpoint regression, </w:t>
      </w:r>
      <w:proofErr w:type="spellStart"/>
      <w:r w:rsidR="004A7C64" w:rsidRPr="006323AA">
        <w:rPr>
          <w:lang w:val="en-US"/>
        </w:rPr>
        <w:t>Eurocat</w:t>
      </w:r>
      <w:proofErr w:type="spellEnd"/>
      <w:r w:rsidR="004A7C64" w:rsidRPr="006323AA">
        <w:rPr>
          <w:lang w:val="en-US"/>
        </w:rPr>
        <w:t xml:space="preserve"> Northern Netherlands, 2001‒2017</w:t>
      </w:r>
      <w:r w:rsidR="004A7C64">
        <w:rPr>
          <w:lang w:val="en-US"/>
        </w:rPr>
        <w:t>.</w:t>
      </w:r>
      <w:r w:rsidR="004A7C64">
        <w:rPr>
          <w:noProof/>
          <w:lang w:val="en-US"/>
        </w:rPr>
        <w:drawing>
          <wp:inline distT="0" distB="0" distL="0" distR="0" wp14:anchorId="2F2F86DA" wp14:editId="4D552519">
            <wp:extent cx="5541819" cy="3630200"/>
            <wp:effectExtent l="0" t="0" r="1905" b="889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504" cy="362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682F" w:rsidRPr="004A7C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E41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67C8B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03E41"/>
    <w:rsid w:val="00416B65"/>
    <w:rsid w:val="004219B5"/>
    <w:rsid w:val="00451EF0"/>
    <w:rsid w:val="004629D3"/>
    <w:rsid w:val="00473AB7"/>
    <w:rsid w:val="00487F12"/>
    <w:rsid w:val="004A4A45"/>
    <w:rsid w:val="004A7C64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85AA5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C64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C6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1:00Z</dcterms:created>
  <dcterms:modified xsi:type="dcterms:W3CDTF">2021-01-27T20:50:00Z</dcterms:modified>
</cp:coreProperties>
</file>